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31ADD" w14:textId="0CDEB512" w:rsidR="002969BD" w:rsidRPr="002969BD" w:rsidRDefault="002969BD" w:rsidP="002969BD">
      <w:pPr>
        <w:jc w:val="center"/>
        <w:rPr>
          <w:b/>
          <w:bCs/>
        </w:rPr>
      </w:pPr>
      <w:r w:rsidRPr="002969BD">
        <w:rPr>
          <w:b/>
          <w:bCs/>
        </w:rPr>
        <w:t>Multimedia Appendix 3: Topic Guide for Focus Groups</w:t>
      </w:r>
      <w:r>
        <w:rPr>
          <w:b/>
          <w:bCs/>
        </w:rPr>
        <w:t xml:space="preserve"> in </w:t>
      </w:r>
      <w:r w:rsidRPr="002969BD">
        <w:rPr>
          <w:b/>
          <w:bCs/>
        </w:rPr>
        <w:t>Co-Creation Phase</w:t>
      </w:r>
      <w:r w:rsidR="0032148F">
        <w:rPr>
          <w:b/>
          <w:bCs/>
        </w:rPr>
        <w:t>.</w:t>
      </w:r>
    </w:p>
    <w:p w14:paraId="484CD317" w14:textId="77777777" w:rsidR="00F570EA" w:rsidRPr="00F570EA" w:rsidRDefault="00F570EA" w:rsidP="00F570EA">
      <w:pPr>
        <w:rPr>
          <w:b/>
          <w:bCs/>
        </w:rPr>
      </w:pPr>
    </w:p>
    <w:p w14:paraId="6F884EE8" w14:textId="6D7A81B3" w:rsidR="002C3E3D" w:rsidRPr="00F570EA" w:rsidRDefault="00F570EA" w:rsidP="00F570EA">
      <w:pPr>
        <w:rPr>
          <w:b/>
          <w:bCs/>
        </w:rPr>
      </w:pPr>
      <w:r w:rsidRPr="00F570EA">
        <w:rPr>
          <w:b/>
          <w:bCs/>
        </w:rPr>
        <w:t xml:space="preserve">Focus Groups 1 and 2 </w:t>
      </w:r>
      <w:r w:rsidR="00CC3CBE">
        <w:rPr>
          <w:b/>
          <w:bCs/>
        </w:rPr>
        <w:t>(samples: 1 and 2)</w:t>
      </w:r>
    </w:p>
    <w:p w14:paraId="7AB7EA61" w14:textId="77777777" w:rsidR="00F570EA" w:rsidRPr="00F570EA" w:rsidRDefault="00F570EA" w:rsidP="00F570EA">
      <w:r w:rsidRPr="00F570EA">
        <w:rPr>
          <w:b/>
          <w:bCs/>
        </w:rPr>
        <w:t>1. Sources of Stress and Well-being at Work.</w:t>
      </w:r>
    </w:p>
    <w:p w14:paraId="427AC15A" w14:textId="7AB44D37" w:rsidR="00F570EA" w:rsidRPr="00F570EA" w:rsidRDefault="00F570EA" w:rsidP="00F570EA">
      <w:r w:rsidRPr="00F570EA">
        <w:t xml:space="preserve">Participants </w:t>
      </w:r>
      <w:r>
        <w:t>are asked to share</w:t>
      </w:r>
      <w:r w:rsidRPr="00F570EA">
        <w:t xml:space="preserve"> their </w:t>
      </w:r>
      <w:r w:rsidR="00A439BC">
        <w:t>usual</w:t>
      </w:r>
      <w:r w:rsidRPr="00F570EA">
        <w:t xml:space="preserve"> work</w:t>
      </w:r>
      <w:r w:rsidR="00A439BC">
        <w:t>day</w:t>
      </w:r>
      <w:r w:rsidRPr="00F570EA">
        <w:t xml:space="preserve"> and identif</w:t>
      </w:r>
      <w:r w:rsidR="00A439BC">
        <w:t xml:space="preserve">y </w:t>
      </w:r>
      <w:r w:rsidRPr="00F570EA">
        <w:t xml:space="preserve">key </w:t>
      </w:r>
      <w:r w:rsidR="00A439BC">
        <w:t xml:space="preserve">occupational </w:t>
      </w:r>
      <w:r w:rsidRPr="00F570EA">
        <w:t>stressors</w:t>
      </w:r>
      <w:r>
        <w:t>. Additional questions center on</w:t>
      </w:r>
      <w:r w:rsidRPr="00F570EA">
        <w:t xml:space="preserve"> challenging situations and factors contributing to fatigue or rumination after work. </w:t>
      </w:r>
      <w:r w:rsidR="00A439BC">
        <w:t>Subsequently, participants</w:t>
      </w:r>
      <w:r w:rsidRPr="00F570EA">
        <w:t xml:space="preserve"> reflect on what supports</w:t>
      </w:r>
      <w:r w:rsidR="00A439BC">
        <w:t xml:space="preserve"> their well-being, including</w:t>
      </w:r>
      <w:r w:rsidRPr="00F570EA">
        <w:t xml:space="preserve"> positive emotions and satisfaction at work</w:t>
      </w:r>
      <w:r>
        <w:t>.</w:t>
      </w:r>
      <w:r w:rsidRPr="00F570EA">
        <w:t xml:space="preserve"> </w:t>
      </w:r>
    </w:p>
    <w:p w14:paraId="7A585EDA" w14:textId="20F77925" w:rsidR="00F570EA" w:rsidRPr="00F570EA" w:rsidRDefault="00F570EA" w:rsidP="00F570EA">
      <w:r w:rsidRPr="00F570EA">
        <w:rPr>
          <w:b/>
          <w:bCs/>
        </w:rPr>
        <w:t>2. Self-Efficacy and Meta</w:t>
      </w:r>
      <w:r w:rsidR="00947782">
        <w:rPr>
          <w:b/>
          <w:bCs/>
        </w:rPr>
        <w:t xml:space="preserve"> Self-e</w:t>
      </w:r>
      <w:r w:rsidRPr="00F570EA">
        <w:rPr>
          <w:b/>
          <w:bCs/>
        </w:rPr>
        <w:t>fficacy.</w:t>
      </w:r>
    </w:p>
    <w:p w14:paraId="2EE03E9E" w14:textId="28F76617" w:rsidR="00F570EA" w:rsidRPr="00F570EA" w:rsidRDefault="00F570EA" w:rsidP="00F570EA">
      <w:r w:rsidRPr="00F570EA">
        <w:t xml:space="preserve">Through individual reflection exercises, participants </w:t>
      </w:r>
      <w:r>
        <w:t>identify</w:t>
      </w:r>
      <w:r w:rsidRPr="00F570EA">
        <w:t xml:space="preserve"> situations in which they </w:t>
      </w:r>
      <w:r w:rsidR="007208DE">
        <w:t>successfully handled</w:t>
      </w:r>
      <w:r w:rsidRPr="00F570EA">
        <w:t xml:space="preserve"> </w:t>
      </w:r>
      <w:r w:rsidR="007208DE">
        <w:t>a major stressful obstacle</w:t>
      </w:r>
      <w:r w:rsidRPr="00F570EA">
        <w:t xml:space="preserve"> and </w:t>
      </w:r>
      <w:r w:rsidR="007208DE">
        <w:t>are asked to describe</w:t>
      </w:r>
      <w:r w:rsidRPr="00F570EA">
        <w:t xml:space="preserve"> </w:t>
      </w:r>
      <w:r>
        <w:t xml:space="preserve">sources </w:t>
      </w:r>
      <w:r w:rsidR="00B41100">
        <w:t>that</w:t>
      </w:r>
      <w:r>
        <w:t xml:space="preserve"> </w:t>
      </w:r>
      <w:r w:rsidRPr="00F570EA">
        <w:t>signal</w:t>
      </w:r>
      <w:r>
        <w:t>ed</w:t>
      </w:r>
      <w:r w:rsidRPr="00F570EA">
        <w:t xml:space="preserve"> </w:t>
      </w:r>
      <w:r w:rsidR="00947782">
        <w:t>the</w:t>
      </w:r>
      <w:r w:rsidRPr="00F570EA">
        <w:t xml:space="preserve"> sense of </w:t>
      </w:r>
      <w:r>
        <w:t>self-efficacy</w:t>
      </w:r>
      <w:r w:rsidRPr="00F570EA">
        <w:t>. They reflect</w:t>
      </w:r>
      <w:r>
        <w:t xml:space="preserve"> </w:t>
      </w:r>
      <w:r w:rsidRPr="00F570EA">
        <w:t xml:space="preserve">on their </w:t>
      </w:r>
      <w:r>
        <w:t xml:space="preserve">self-efficacy </w:t>
      </w:r>
      <w:r w:rsidRPr="00F570EA">
        <w:t xml:space="preserve">beliefs and </w:t>
      </w:r>
      <w:r>
        <w:t>are</w:t>
      </w:r>
      <w:r w:rsidRPr="00F570EA">
        <w:t xml:space="preserve"> introduced to three levels of efficacy beliefs (specific, general, and meta-level)</w:t>
      </w:r>
      <w:r w:rsidR="00214342">
        <w:t xml:space="preserve"> and the four sources</w:t>
      </w:r>
      <w:r w:rsidRPr="00F570EA">
        <w:t xml:space="preserve">. The discussion then </w:t>
      </w:r>
      <w:r w:rsidR="00214342" w:rsidRPr="00F570EA">
        <w:t>focuses</w:t>
      </w:r>
      <w:r w:rsidRPr="00F570EA">
        <w:t xml:space="preserve"> on</w:t>
      </w:r>
      <w:r w:rsidR="00214342">
        <w:t xml:space="preserve"> potential personal</w:t>
      </w:r>
      <w:r w:rsidRPr="00F570EA">
        <w:t xml:space="preserve"> strategies corresponding to </w:t>
      </w:r>
      <w:r>
        <w:t xml:space="preserve">leveraging </w:t>
      </w:r>
      <w:r w:rsidRPr="00F570EA">
        <w:t>the four established sources of self-efficacy</w:t>
      </w:r>
      <w:r>
        <w:t xml:space="preserve">: </w:t>
      </w:r>
      <w:r w:rsidRPr="00F570EA">
        <w:t xml:space="preserve">past successes, </w:t>
      </w:r>
      <w:r w:rsidR="004A319C">
        <w:t>learning from observing others</w:t>
      </w:r>
      <w:r w:rsidRPr="00F570EA">
        <w:t xml:space="preserve">, </w:t>
      </w:r>
      <w:r>
        <w:t>persuasion</w:t>
      </w:r>
      <w:r w:rsidRPr="00F570EA">
        <w:t xml:space="preserve">, and interpretation of emotional </w:t>
      </w:r>
      <w:r w:rsidR="004A319C">
        <w:t xml:space="preserve">and physiological </w:t>
      </w:r>
      <w:r w:rsidRPr="00F570EA">
        <w:t>states</w:t>
      </w:r>
      <w:r w:rsidR="00214342">
        <w:t xml:space="preserve">. Participants are asked for ideas on </w:t>
      </w:r>
      <w:r w:rsidRPr="00F570EA">
        <w:t>how these strategies are or could be intentionally applied in everyday life</w:t>
      </w:r>
      <w:r>
        <w:t xml:space="preserve">, </w:t>
      </w:r>
      <w:r w:rsidR="00214342">
        <w:t xml:space="preserve">including </w:t>
      </w:r>
      <w:r>
        <w:t>through a psychological intervention.</w:t>
      </w:r>
    </w:p>
    <w:p w14:paraId="6BCF0D4F" w14:textId="1FEF9014" w:rsidR="00F570EA" w:rsidRPr="00806C16" w:rsidRDefault="00F570EA" w:rsidP="00F570EA">
      <w:pPr>
        <w:rPr>
          <w:b/>
          <w:bCs/>
        </w:rPr>
      </w:pPr>
      <w:r w:rsidRPr="00F570EA">
        <w:rPr>
          <w:b/>
          <w:bCs/>
        </w:rPr>
        <w:t xml:space="preserve">3. </w:t>
      </w:r>
      <w:r w:rsidR="00806C16" w:rsidRPr="00806C16">
        <w:rPr>
          <w:b/>
          <w:bCs/>
        </w:rPr>
        <w:t>Open Question on Needs and Requirements for the Internet Intervention</w:t>
      </w:r>
    </w:p>
    <w:p w14:paraId="65CC84E5" w14:textId="65E481AF" w:rsidR="00AF2321" w:rsidRDefault="00F570EA" w:rsidP="00F570EA">
      <w:r w:rsidRPr="00F570EA">
        <w:t xml:space="preserve">Participants </w:t>
      </w:r>
      <w:r w:rsidR="00537775">
        <w:t>are asked to share</w:t>
      </w:r>
      <w:r w:rsidRPr="00F570EA">
        <w:t xml:space="preserve"> what features </w:t>
      </w:r>
      <w:r w:rsidR="00E07FE4">
        <w:t xml:space="preserve">they would expect in </w:t>
      </w:r>
      <w:r w:rsidRPr="00F570EA">
        <w:t>a</w:t>
      </w:r>
      <w:r w:rsidR="00321626">
        <w:t xml:space="preserve">n internet intervention </w:t>
      </w:r>
      <w:r w:rsidRPr="00F570EA">
        <w:t xml:space="preserve">aimed at strengthening </w:t>
      </w:r>
      <w:r w:rsidR="00DE7791">
        <w:t xml:space="preserve">meta </w:t>
      </w:r>
      <w:r w:rsidRPr="00F570EA">
        <w:t>self-efficacy</w:t>
      </w:r>
      <w:r w:rsidR="00DE7791">
        <w:t xml:space="preserve"> in the occupational well-being context.</w:t>
      </w:r>
      <w:r w:rsidRPr="00F570EA">
        <w:t xml:space="preserve"> They </w:t>
      </w:r>
      <w:r w:rsidR="00537775">
        <w:t>are encouraged to discuss</w:t>
      </w:r>
      <w:r w:rsidRPr="00F570EA">
        <w:t xml:space="preserve"> preferences for</w:t>
      </w:r>
      <w:r w:rsidR="00DE7791">
        <w:t xml:space="preserve"> two main areas: 1)</w:t>
      </w:r>
      <w:r w:rsidRPr="00F570EA">
        <w:t xml:space="preserve"> psychological content (e.g., types of exercises) and </w:t>
      </w:r>
      <w:r w:rsidR="00DE7791">
        <w:t xml:space="preserve">2) </w:t>
      </w:r>
      <w:r w:rsidRPr="00F570EA">
        <w:t>technological features such as interface design, platform characteristics, and the potential integration of AI (e.g., feedback mechanisms, automated content</w:t>
      </w:r>
      <w:r w:rsidR="00B41100">
        <w:t>,</w:t>
      </w:r>
      <w:r w:rsidRPr="00F570EA">
        <w:t xml:space="preserve"> or image generation).</w:t>
      </w:r>
    </w:p>
    <w:p w14:paraId="175F95AA" w14:textId="77777777" w:rsidR="00537775" w:rsidRPr="00F570EA" w:rsidRDefault="00537775" w:rsidP="00F570EA"/>
    <w:p w14:paraId="7534ED31" w14:textId="728E4507" w:rsidR="00F570EA" w:rsidRPr="00CC3CBE" w:rsidRDefault="00F570EA" w:rsidP="00F570EA">
      <w:pPr>
        <w:rPr>
          <w:b/>
          <w:bCs/>
        </w:rPr>
      </w:pPr>
      <w:r w:rsidRPr="00F570EA">
        <w:rPr>
          <w:b/>
          <w:bCs/>
        </w:rPr>
        <w:t>Focus Group 3</w:t>
      </w:r>
      <w:r w:rsidR="00CC3CBE">
        <w:rPr>
          <w:b/>
          <w:bCs/>
        </w:rPr>
        <w:t xml:space="preserve"> (sample 3)</w:t>
      </w:r>
    </w:p>
    <w:p w14:paraId="0A7C798C" w14:textId="7ED9532E" w:rsidR="00F570EA" w:rsidRPr="00F570EA" w:rsidRDefault="00F570EA" w:rsidP="00F570EA">
      <w:r w:rsidRPr="00F570EA">
        <w:rPr>
          <w:b/>
          <w:bCs/>
        </w:rPr>
        <w:t xml:space="preserve">1. </w:t>
      </w:r>
      <w:r w:rsidR="00CC3CBE" w:rsidRPr="00F570EA">
        <w:rPr>
          <w:b/>
          <w:bCs/>
        </w:rPr>
        <w:t>Sources of Stress and Well-being at Work.</w:t>
      </w:r>
    </w:p>
    <w:p w14:paraId="61140B10" w14:textId="39A78703" w:rsidR="00F570EA" w:rsidRPr="00F570EA" w:rsidRDefault="00CC3CBE" w:rsidP="00F570EA">
      <w:r>
        <w:t xml:space="preserve">This part is the same as in Focus </w:t>
      </w:r>
      <w:r w:rsidR="004B35A0">
        <w:t>G</w:t>
      </w:r>
      <w:r>
        <w:t>roups 1 and 2</w:t>
      </w:r>
      <w:r w:rsidR="00F570EA" w:rsidRPr="00F570EA">
        <w:t>.</w:t>
      </w:r>
    </w:p>
    <w:p w14:paraId="58F959A0" w14:textId="6C20951B" w:rsidR="00F570EA" w:rsidRPr="00F570EA" w:rsidRDefault="00F570EA" w:rsidP="00F570EA">
      <w:r w:rsidRPr="00F570EA">
        <w:rPr>
          <w:b/>
          <w:bCs/>
        </w:rPr>
        <w:t xml:space="preserve">2. </w:t>
      </w:r>
      <w:r w:rsidR="00CC3CBE" w:rsidRPr="00F570EA">
        <w:rPr>
          <w:b/>
          <w:bCs/>
        </w:rPr>
        <w:t>Self-Efficacy and Meta</w:t>
      </w:r>
      <w:r w:rsidR="00947782">
        <w:rPr>
          <w:b/>
          <w:bCs/>
        </w:rPr>
        <w:t xml:space="preserve"> Self-e</w:t>
      </w:r>
      <w:r w:rsidR="00CC3CBE" w:rsidRPr="00F570EA">
        <w:rPr>
          <w:b/>
          <w:bCs/>
        </w:rPr>
        <w:t>fficacy.</w:t>
      </w:r>
    </w:p>
    <w:p w14:paraId="4965F1A2" w14:textId="10E380C7" w:rsidR="00F570EA" w:rsidRPr="00F570EA" w:rsidRDefault="00CC3CBE" w:rsidP="00F570EA">
      <w:r>
        <w:t xml:space="preserve">This part is the same as in Focus </w:t>
      </w:r>
      <w:r w:rsidR="004B35A0">
        <w:t>G</w:t>
      </w:r>
      <w:r>
        <w:t>roups 1 and 2.</w:t>
      </w:r>
    </w:p>
    <w:p w14:paraId="66F3B5EE" w14:textId="373F9724" w:rsidR="00F570EA" w:rsidRPr="00F570EA" w:rsidRDefault="00F570EA" w:rsidP="00F570EA">
      <w:r w:rsidRPr="00F570EA">
        <w:rPr>
          <w:b/>
          <w:bCs/>
        </w:rPr>
        <w:lastRenderedPageBreak/>
        <w:t>3. Evaluation of the</w:t>
      </w:r>
      <w:r w:rsidR="008B659C">
        <w:rPr>
          <w:b/>
          <w:bCs/>
        </w:rPr>
        <w:t xml:space="preserve"> Meta Self-efficacy</w:t>
      </w:r>
      <w:r w:rsidR="00273DDA">
        <w:rPr>
          <w:b/>
          <w:bCs/>
        </w:rPr>
        <w:t xml:space="preserve"> </w:t>
      </w:r>
      <w:r w:rsidR="008E2DBC">
        <w:rPr>
          <w:b/>
          <w:bCs/>
        </w:rPr>
        <w:t>Internet</w:t>
      </w:r>
      <w:r w:rsidRPr="00F570EA">
        <w:rPr>
          <w:b/>
          <w:bCs/>
        </w:rPr>
        <w:t xml:space="preserve"> </w:t>
      </w:r>
      <w:r w:rsidR="00CC3CBE">
        <w:rPr>
          <w:b/>
          <w:bCs/>
        </w:rPr>
        <w:t>Intervention</w:t>
      </w:r>
      <w:r w:rsidRPr="00F570EA">
        <w:rPr>
          <w:b/>
          <w:bCs/>
        </w:rPr>
        <w:t xml:space="preserve"> </w:t>
      </w:r>
      <w:r w:rsidR="00CC3CBE">
        <w:rPr>
          <w:b/>
          <w:bCs/>
        </w:rPr>
        <w:t>Draft</w:t>
      </w:r>
    </w:p>
    <w:p w14:paraId="2E9762C0" w14:textId="13975E05" w:rsidR="00F570EA" w:rsidRDefault="00F570EA" w:rsidP="00F570EA">
      <w:r w:rsidRPr="00F570EA">
        <w:t>Participants re</w:t>
      </w:r>
      <w:r w:rsidR="00CC3CBE">
        <w:t xml:space="preserve">view a draft and </w:t>
      </w:r>
      <w:r w:rsidR="003D0DB5">
        <w:t xml:space="preserve">initial </w:t>
      </w:r>
      <w:r w:rsidR="00CC3CBE">
        <w:t>design</w:t>
      </w:r>
      <w:r w:rsidR="008B659C">
        <w:t xml:space="preserve"> screenshots</w:t>
      </w:r>
      <w:r w:rsidR="003D0DB5">
        <w:t xml:space="preserve"> </w:t>
      </w:r>
      <w:r w:rsidRPr="00F570EA">
        <w:t xml:space="preserve">for the </w:t>
      </w:r>
      <w:r w:rsidR="00F61235">
        <w:t>internet</w:t>
      </w:r>
      <w:r w:rsidRPr="00F570EA">
        <w:t xml:space="preserve"> intervention. They discus</w:t>
      </w:r>
      <w:r w:rsidR="006E386F">
        <w:t>s</w:t>
      </w:r>
      <w:r w:rsidRPr="00F570EA">
        <w:t xml:space="preserve"> which elements appear</w:t>
      </w:r>
      <w:r w:rsidR="00CC3CBE">
        <w:t xml:space="preserve"> </w:t>
      </w:r>
      <w:r w:rsidRPr="00F570EA">
        <w:t xml:space="preserve">helpful or appealing, </w:t>
      </w:r>
      <w:r w:rsidR="00CF1A63">
        <w:t>and which</w:t>
      </w:r>
      <w:r w:rsidRPr="00F570EA">
        <w:t xml:space="preserve"> seem difficult or demotivating</w:t>
      </w:r>
      <w:r w:rsidR="00CF1A63">
        <w:t>. Participants are also</w:t>
      </w:r>
      <w:r w:rsidRPr="00F570EA">
        <w:t xml:space="preserve"> </w:t>
      </w:r>
      <w:r w:rsidR="006E386F">
        <w:t>encouraged</w:t>
      </w:r>
      <w:r w:rsidR="00CC3CBE">
        <w:t xml:space="preserve"> to suggest </w:t>
      </w:r>
      <w:r w:rsidR="00CF1A63">
        <w:t xml:space="preserve">any </w:t>
      </w:r>
      <w:r w:rsidR="00CC3CBE">
        <w:t>additional features</w:t>
      </w:r>
      <w:r w:rsidR="00CF1A63">
        <w:t xml:space="preserve"> they would find useful</w:t>
      </w:r>
      <w:r w:rsidR="006E386F">
        <w:t xml:space="preserve"> in the intervention</w:t>
      </w:r>
      <w:r w:rsidR="00CC3CBE">
        <w:t>.</w:t>
      </w:r>
      <w:r w:rsidRPr="00F570EA">
        <w:t xml:space="preserve"> </w:t>
      </w:r>
      <w:r w:rsidR="00CC3CBE">
        <w:t xml:space="preserve">The questions are structured in two main parts: </w:t>
      </w:r>
      <w:r w:rsidR="00CF1A63">
        <w:t>1)</w:t>
      </w:r>
      <w:r w:rsidR="00CC3CBE">
        <w:t xml:space="preserve"> concerning the psychological contents of the intervention, and </w:t>
      </w:r>
      <w:r w:rsidR="00CF1A63">
        <w:t>2)</w:t>
      </w:r>
      <w:r w:rsidR="00CC3CBE">
        <w:t xml:space="preserve"> related to the technological aspects of the delivery format. </w:t>
      </w:r>
    </w:p>
    <w:p w14:paraId="5FD17AEC" w14:textId="77777777" w:rsidR="001B4435" w:rsidRDefault="001B4435" w:rsidP="00F570EA"/>
    <w:p w14:paraId="05F9A599" w14:textId="4D66C7B2" w:rsidR="001B4435" w:rsidRDefault="001B4435" w:rsidP="001B4435">
      <w:pPr>
        <w:rPr>
          <w:b/>
          <w:bCs/>
        </w:rPr>
      </w:pPr>
      <w:r w:rsidRPr="00F570EA">
        <w:rPr>
          <w:b/>
          <w:bCs/>
        </w:rPr>
        <w:t xml:space="preserve">Focus Group </w:t>
      </w:r>
      <w:r>
        <w:rPr>
          <w:b/>
          <w:bCs/>
        </w:rPr>
        <w:t>4 (sample 3</w:t>
      </w:r>
      <w:r w:rsidR="00B41100">
        <w:rPr>
          <w:b/>
          <w:bCs/>
        </w:rPr>
        <w:t>)</w:t>
      </w:r>
    </w:p>
    <w:p w14:paraId="6E4C3036" w14:textId="22EE783A" w:rsidR="00F61235" w:rsidRPr="00F61235" w:rsidRDefault="00F61235" w:rsidP="00F61235">
      <w:r>
        <w:rPr>
          <w:b/>
          <w:bCs/>
        </w:rPr>
        <w:t>1.</w:t>
      </w:r>
      <w:r w:rsidRPr="00F61235">
        <w:rPr>
          <w:b/>
          <w:bCs/>
        </w:rPr>
        <w:t xml:space="preserve"> </w:t>
      </w:r>
      <w:r>
        <w:rPr>
          <w:b/>
          <w:bCs/>
        </w:rPr>
        <w:t>Re-e</w:t>
      </w:r>
      <w:r w:rsidRPr="00F61235">
        <w:rPr>
          <w:b/>
          <w:bCs/>
        </w:rPr>
        <w:t>valuation of the</w:t>
      </w:r>
      <w:r w:rsidR="008B659C">
        <w:rPr>
          <w:b/>
          <w:bCs/>
        </w:rPr>
        <w:t xml:space="preserve"> Meta Self-efficacy</w:t>
      </w:r>
      <w:r w:rsidR="00273DDA" w:rsidRPr="00273DDA">
        <w:rPr>
          <w:b/>
          <w:bCs/>
        </w:rPr>
        <w:t xml:space="preserve"> </w:t>
      </w:r>
      <w:r w:rsidR="008E2DBC">
        <w:rPr>
          <w:b/>
          <w:bCs/>
        </w:rPr>
        <w:t>Internet</w:t>
      </w:r>
      <w:r w:rsidRPr="00F61235">
        <w:rPr>
          <w:b/>
          <w:bCs/>
        </w:rPr>
        <w:t xml:space="preserve"> Intervention Draft</w:t>
      </w:r>
    </w:p>
    <w:p w14:paraId="1328CBEC" w14:textId="5C73468F" w:rsidR="00F61235" w:rsidRPr="00F61235" w:rsidRDefault="00F61235" w:rsidP="001B4435">
      <w:r w:rsidRPr="00F61235">
        <w:t>The same sample of participants is asked to review an updated version of the meta self-efficacy intervention. After presentation of improvements, they are once again asked t</w:t>
      </w:r>
      <w:r w:rsidR="0058666E">
        <w:t xml:space="preserve">o </w:t>
      </w:r>
      <w:r w:rsidRPr="00F61235">
        <w:t xml:space="preserve">provide needs for potential improvements and remaining concerns regarding </w:t>
      </w:r>
      <w:r w:rsidR="0058666E">
        <w:t>1)</w:t>
      </w:r>
      <w:r w:rsidRPr="00F61235">
        <w:t xml:space="preserve"> </w:t>
      </w:r>
      <w:r w:rsidR="00B41100">
        <w:t xml:space="preserve">the </w:t>
      </w:r>
      <w:r w:rsidRPr="00F61235">
        <w:t xml:space="preserve">content of activities and </w:t>
      </w:r>
      <w:r w:rsidR="0058666E">
        <w:t xml:space="preserve">2) </w:t>
      </w:r>
      <w:r w:rsidR="00B41100">
        <w:t xml:space="preserve">the </w:t>
      </w:r>
      <w:r w:rsidRPr="00F61235">
        <w:t>intervention format.</w:t>
      </w:r>
    </w:p>
    <w:p w14:paraId="0FAE77CC" w14:textId="77777777" w:rsidR="001B4435" w:rsidRDefault="001B4435" w:rsidP="00F570EA"/>
    <w:p w14:paraId="05CD4EBB" w14:textId="77777777" w:rsidR="00CC3CBE" w:rsidRDefault="00CC3CBE" w:rsidP="00F570EA"/>
    <w:p w14:paraId="59BB2312" w14:textId="77777777" w:rsidR="00CC3CBE" w:rsidRPr="00F570EA" w:rsidRDefault="00CC3CBE" w:rsidP="00F570EA"/>
    <w:p w14:paraId="64F0514B" w14:textId="77777777" w:rsidR="002A2345" w:rsidRDefault="002A2345"/>
    <w:sectPr w:rsidR="002A2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F45B6A"/>
    <w:multiLevelType w:val="hybridMultilevel"/>
    <w:tmpl w:val="03AA09E4"/>
    <w:lvl w:ilvl="0" w:tplc="B51ECAD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1277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0EA"/>
    <w:rsid w:val="000624FB"/>
    <w:rsid w:val="00094BA6"/>
    <w:rsid w:val="001B4435"/>
    <w:rsid w:val="00214342"/>
    <w:rsid w:val="00273DDA"/>
    <w:rsid w:val="002969BD"/>
    <w:rsid w:val="002A2345"/>
    <w:rsid w:val="002C3E3D"/>
    <w:rsid w:val="002D2698"/>
    <w:rsid w:val="0032148F"/>
    <w:rsid w:val="00321626"/>
    <w:rsid w:val="003D0DB5"/>
    <w:rsid w:val="0049178B"/>
    <w:rsid w:val="004A319C"/>
    <w:rsid w:val="004B35A0"/>
    <w:rsid w:val="0050773C"/>
    <w:rsid w:val="00537775"/>
    <w:rsid w:val="0058666E"/>
    <w:rsid w:val="006E386F"/>
    <w:rsid w:val="007208DE"/>
    <w:rsid w:val="00785FF4"/>
    <w:rsid w:val="00806C16"/>
    <w:rsid w:val="008330F3"/>
    <w:rsid w:val="008B659C"/>
    <w:rsid w:val="008E2DBC"/>
    <w:rsid w:val="00947782"/>
    <w:rsid w:val="009B0C40"/>
    <w:rsid w:val="00A439BC"/>
    <w:rsid w:val="00AF2321"/>
    <w:rsid w:val="00B41100"/>
    <w:rsid w:val="00CC3CBE"/>
    <w:rsid w:val="00CF1A63"/>
    <w:rsid w:val="00D75045"/>
    <w:rsid w:val="00DC5060"/>
    <w:rsid w:val="00DE7791"/>
    <w:rsid w:val="00E07FE4"/>
    <w:rsid w:val="00F570EA"/>
    <w:rsid w:val="00F6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838C5"/>
  <w15:chartTrackingRefBased/>
  <w15:docId w15:val="{25ABBB14-E909-BA4F-80A4-A8E3FAE0B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70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0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0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0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0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0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0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0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0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0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0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0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0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0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0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0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0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0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0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0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0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0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0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0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0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0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0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0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0E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aciejewski</dc:creator>
  <cp:keywords/>
  <dc:description/>
  <cp:lastModifiedBy>Jan Maciejewski</cp:lastModifiedBy>
  <cp:revision>29</cp:revision>
  <dcterms:created xsi:type="dcterms:W3CDTF">2025-11-20T12:48:00Z</dcterms:created>
  <dcterms:modified xsi:type="dcterms:W3CDTF">2025-11-21T10:25:00Z</dcterms:modified>
</cp:coreProperties>
</file>